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8D4FD" w14:textId="14E1FB00" w:rsidR="004F5866" w:rsidRPr="005E7CBB" w:rsidRDefault="004F5866" w:rsidP="00E12035">
      <w:pPr>
        <w:rPr>
          <w:rFonts w:ascii="Times New Roman" w:eastAsia="DengXian" w:hAnsi="Times New Roman" w:cs="Times New Roman"/>
          <w:b/>
          <w:bCs/>
          <w:lang w:eastAsia="zh-CN"/>
        </w:rPr>
      </w:pPr>
      <w:r w:rsidRPr="2A510577">
        <w:rPr>
          <w:rFonts w:ascii="Times New Roman" w:eastAsia="DengXian" w:hAnsi="Times New Roman" w:cs="Times New Roman"/>
          <w:b/>
          <w:bCs/>
          <w:lang w:eastAsia="zh-CN"/>
        </w:rPr>
        <w:t xml:space="preserve">Supplementary </w:t>
      </w:r>
      <w:r w:rsidR="00FC4C2A">
        <w:rPr>
          <w:rFonts w:ascii="Times New Roman" w:eastAsia="DengXian" w:hAnsi="Times New Roman" w:cs="Times New Roman"/>
          <w:b/>
          <w:bCs/>
          <w:lang w:eastAsia="zh-CN"/>
        </w:rPr>
        <w:t>Ta</w:t>
      </w:r>
      <w:r w:rsidRPr="2A510577">
        <w:rPr>
          <w:rFonts w:ascii="Times New Roman" w:eastAsia="DengXian" w:hAnsi="Times New Roman" w:cs="Times New Roman"/>
          <w:b/>
          <w:bCs/>
          <w:lang w:eastAsia="zh-CN"/>
        </w:rPr>
        <w:t xml:space="preserve">ble </w:t>
      </w:r>
      <w:r w:rsidR="00FC4C2A">
        <w:rPr>
          <w:rFonts w:ascii="Times New Roman" w:eastAsia="DengXian" w:hAnsi="Times New Roman" w:cs="Times New Roman"/>
          <w:b/>
          <w:bCs/>
          <w:lang w:eastAsia="zh-CN"/>
        </w:rPr>
        <w:t>7</w:t>
      </w:r>
      <w:r w:rsidR="006C6F4E" w:rsidRPr="2A510577">
        <w:rPr>
          <w:rFonts w:ascii="Times New Roman" w:eastAsia="DengXian" w:hAnsi="Times New Roman" w:cs="Times New Roman"/>
          <w:b/>
          <w:bCs/>
          <w:lang w:eastAsia="zh-CN"/>
        </w:rPr>
        <w:t xml:space="preserve">: </w:t>
      </w:r>
      <w:r w:rsidR="006C6F4E" w:rsidRPr="2A510577">
        <w:rPr>
          <w:rFonts w:ascii="Times New Roman" w:eastAsia="DengXian" w:hAnsi="Times New Roman" w:cs="Times New Roman"/>
          <w:lang w:eastAsia="zh-CN"/>
        </w:rPr>
        <w:t xml:space="preserve">Correlation between </w:t>
      </w:r>
      <w:r w:rsidR="00AD71B7" w:rsidRPr="2A510577">
        <w:rPr>
          <w:rFonts w:ascii="Times New Roman" w:eastAsia="DengXian" w:hAnsi="Times New Roman" w:cs="Times New Roman"/>
          <w:lang w:eastAsia="zh-CN"/>
        </w:rPr>
        <w:t>baseline OCT parameters</w:t>
      </w:r>
    </w:p>
    <w:p w14:paraId="3033B9A8" w14:textId="77777777" w:rsidR="004F5866" w:rsidRPr="005E7CBB" w:rsidRDefault="004F5866" w:rsidP="00E12035">
      <w:pPr>
        <w:rPr>
          <w:rFonts w:ascii="Times New Roman" w:eastAsia="DengXian" w:hAnsi="Times New Roman" w:cs="Times New Roman"/>
          <w:lang w:eastAsia="zh-C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1"/>
        <w:gridCol w:w="2210"/>
        <w:gridCol w:w="2210"/>
        <w:gridCol w:w="2210"/>
        <w:gridCol w:w="2210"/>
        <w:gridCol w:w="2210"/>
      </w:tblGrid>
      <w:tr w:rsidR="00D238B3" w:rsidRPr="00C9355B" w14:paraId="7FA329A5" w14:textId="77777777" w:rsidTr="2A510577">
        <w:trPr>
          <w:trHeight w:val="768"/>
        </w:trPr>
        <w:tc>
          <w:tcPr>
            <w:tcW w:w="935" w:type="pct"/>
          </w:tcPr>
          <w:p w14:paraId="4910E1D9" w14:textId="77777777" w:rsidR="00D238B3" w:rsidRPr="00C9355B" w:rsidRDefault="00D238B3" w:rsidP="00F61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OCT biomarkers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5A4B4BC4" w14:textId="77777777" w:rsidR="00D238B3" w:rsidRPr="00C9355B" w:rsidRDefault="00D238B3" w:rsidP="00F61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IRC,</w:t>
            </w:r>
          </w:p>
          <w:p w14:paraId="27B5120B" w14:textId="4C147FA6" w:rsidR="00D238B3" w:rsidRPr="00C9355B" w:rsidRDefault="00D238B3" w:rsidP="00F61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r (p-value)</w:t>
            </w:r>
          </w:p>
        </w:tc>
        <w:tc>
          <w:tcPr>
            <w:tcW w:w="813" w:type="pct"/>
          </w:tcPr>
          <w:p w14:paraId="1F3C1351" w14:textId="77777777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HRF,</w:t>
            </w:r>
          </w:p>
          <w:p w14:paraId="688207CF" w14:textId="5EBDC95D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r (p-value)</w:t>
            </w:r>
          </w:p>
        </w:tc>
        <w:tc>
          <w:tcPr>
            <w:tcW w:w="813" w:type="pct"/>
          </w:tcPr>
          <w:p w14:paraId="31E2F04E" w14:textId="77777777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DRIL,</w:t>
            </w:r>
          </w:p>
          <w:p w14:paraId="5F728BE7" w14:textId="6A29B7B3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r (p-value)</w:t>
            </w:r>
          </w:p>
        </w:tc>
        <w:tc>
          <w:tcPr>
            <w:tcW w:w="813" w:type="pct"/>
          </w:tcPr>
          <w:p w14:paraId="5D794649" w14:textId="77777777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EZ/ELM,</w:t>
            </w:r>
          </w:p>
          <w:p w14:paraId="486E18D9" w14:textId="108A4CD1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r (p-value)</w:t>
            </w:r>
          </w:p>
        </w:tc>
        <w:tc>
          <w:tcPr>
            <w:tcW w:w="813" w:type="pct"/>
          </w:tcPr>
          <w:p w14:paraId="24B1AFCA" w14:textId="77777777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COST,</w:t>
            </w:r>
          </w:p>
          <w:p w14:paraId="42BC274E" w14:textId="4FB1A542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r (p-value)</w:t>
            </w:r>
          </w:p>
        </w:tc>
      </w:tr>
      <w:tr w:rsidR="00D238B3" w:rsidRPr="00C9355B" w14:paraId="241E8B35" w14:textId="77777777" w:rsidTr="2A510577">
        <w:trPr>
          <w:trHeight w:val="788"/>
        </w:trPr>
        <w:tc>
          <w:tcPr>
            <w:tcW w:w="935" w:type="pct"/>
          </w:tcPr>
          <w:p w14:paraId="0E4B0BA3" w14:textId="77777777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IRC,</w:t>
            </w:r>
          </w:p>
          <w:p w14:paraId="318199FA" w14:textId="700A3365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r (p-value)</w:t>
            </w:r>
          </w:p>
        </w:tc>
        <w:tc>
          <w:tcPr>
            <w:tcW w:w="813" w:type="pct"/>
            <w:tcBorders>
              <w:tl2br w:val="single" w:sz="4" w:space="0" w:color="auto"/>
              <w:tr2bl w:val="single" w:sz="4" w:space="0" w:color="auto"/>
            </w:tcBorders>
          </w:tcPr>
          <w:p w14:paraId="2F337A97" w14:textId="6D12CD57" w:rsidR="72238E46" w:rsidRDefault="72238E46" w:rsidP="72238E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58C175F3" w14:textId="2329ABC0" w:rsidR="72238E46" w:rsidRDefault="146BCFE8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085 (p=0.364)</w:t>
            </w:r>
          </w:p>
          <w:p w14:paraId="081007E0" w14:textId="04A0A6F4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2934ADB" w14:textId="5645817B" w:rsidR="72238E46" w:rsidRDefault="778CD3B4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200 (p=0.024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24B97506" w14:textId="0E7D4140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00967341" w14:textId="1F56EBC1" w:rsidR="72238E46" w:rsidRDefault="7E43901F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238 (p=0.007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57298706" w14:textId="69197B41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623891E0" w14:textId="0F61CF35" w:rsidR="72238E46" w:rsidRDefault="7E43901F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236 (p=0.008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EACC6B2" w14:textId="4E590677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38B3" w:rsidRPr="00C9355B" w14:paraId="727AB299" w14:textId="77777777" w:rsidTr="2A510577">
        <w:trPr>
          <w:trHeight w:val="768"/>
        </w:trPr>
        <w:tc>
          <w:tcPr>
            <w:tcW w:w="935" w:type="pct"/>
          </w:tcPr>
          <w:p w14:paraId="526298F6" w14:textId="77777777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HRF,</w:t>
            </w:r>
          </w:p>
          <w:p w14:paraId="42CF3C3B" w14:textId="2B92E52B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r (p-value)</w:t>
            </w:r>
          </w:p>
        </w:tc>
        <w:tc>
          <w:tcPr>
            <w:tcW w:w="813" w:type="pct"/>
          </w:tcPr>
          <w:p w14:paraId="275BD3DF" w14:textId="2329ABC0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1F18187E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=0</w:t>
            </w:r>
            <w:r w:rsidR="1E55C0E2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.364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Borders>
              <w:tl2br w:val="single" w:sz="4" w:space="0" w:color="auto"/>
              <w:tr2bl w:val="single" w:sz="4" w:space="0" w:color="auto"/>
            </w:tcBorders>
          </w:tcPr>
          <w:p w14:paraId="102B4313" w14:textId="0A191DE6" w:rsidR="72238E46" w:rsidRDefault="72238E46" w:rsidP="72238E46">
            <w:r w:rsidRPr="72238E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6C4FE816" w14:textId="38925756" w:rsidR="72238E46" w:rsidRDefault="4F3813D9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216 (p=0.019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6C23AF4" w14:textId="5A1F4300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1CF4ACE6" w14:textId="50C77B54" w:rsidR="72238E46" w:rsidRDefault="77AD161D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213 (p=0.019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3CFC1BC" w14:textId="7E3C20D2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7F4EF7AE" w14:textId="0FCB932A" w:rsidR="72238E46" w:rsidRDefault="0C3F9040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245 (P=0.007*)</w:t>
            </w:r>
          </w:p>
          <w:p w14:paraId="30FE04C5" w14:textId="76564384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38B3" w:rsidRPr="00C9355B" w14:paraId="19663681" w14:textId="77777777" w:rsidTr="2A510577">
        <w:trPr>
          <w:trHeight w:val="788"/>
        </w:trPr>
        <w:tc>
          <w:tcPr>
            <w:tcW w:w="935" w:type="pct"/>
          </w:tcPr>
          <w:p w14:paraId="3D6E6742" w14:textId="77777777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DRIL,</w:t>
            </w:r>
          </w:p>
          <w:p w14:paraId="68228CEB" w14:textId="4F7C1123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r (p-value)</w:t>
            </w:r>
          </w:p>
        </w:tc>
        <w:tc>
          <w:tcPr>
            <w:tcW w:w="813" w:type="pct"/>
          </w:tcPr>
          <w:p w14:paraId="6167D268" w14:textId="5645817B" w:rsidR="72238E46" w:rsidRDefault="72238E46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EFC9F69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=0.02</w:t>
            </w:r>
            <w:r w:rsidR="1B529DBB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</w:tcPr>
          <w:p w14:paraId="36DBA99A" w14:textId="38925756" w:rsidR="72238E46" w:rsidRDefault="72238E46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5324077B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=0.0</w:t>
            </w:r>
            <w:r w:rsidR="5CF319CC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Borders>
              <w:tl2br w:val="single" w:sz="4" w:space="0" w:color="auto"/>
              <w:tr2bl w:val="single" w:sz="4" w:space="0" w:color="auto"/>
            </w:tcBorders>
          </w:tcPr>
          <w:p w14:paraId="6D242F31" w14:textId="169E072E" w:rsidR="72238E46" w:rsidRDefault="72238E46" w:rsidP="72238E46">
            <w:r w:rsidRPr="72238E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2447BFDC" w14:textId="229A163D" w:rsidR="72238E46" w:rsidRDefault="694850A9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452 (p&lt;0.001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54F2C663" w14:textId="6F9245E8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pct"/>
          </w:tcPr>
          <w:p w14:paraId="328ECC0D" w14:textId="61C6982F" w:rsidR="72238E46" w:rsidRDefault="0F2610D0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488 (p&lt;0.001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6FE4E57" w14:textId="029C5E52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38B3" w:rsidRPr="00C9355B" w14:paraId="2A723C3A" w14:textId="77777777" w:rsidTr="2A510577">
        <w:trPr>
          <w:trHeight w:val="768"/>
        </w:trPr>
        <w:tc>
          <w:tcPr>
            <w:tcW w:w="935" w:type="pct"/>
          </w:tcPr>
          <w:p w14:paraId="65AA5476" w14:textId="77777777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EZ/ELM,</w:t>
            </w:r>
          </w:p>
          <w:p w14:paraId="0145C2BE" w14:textId="52773085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r (p-value)</w:t>
            </w:r>
          </w:p>
        </w:tc>
        <w:tc>
          <w:tcPr>
            <w:tcW w:w="813" w:type="pct"/>
          </w:tcPr>
          <w:p w14:paraId="27FACF63" w14:textId="1F56EBC1" w:rsidR="72238E46" w:rsidRDefault="72238E46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34C9E011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=0.00</w:t>
            </w:r>
            <w:r w:rsidR="05D6EA71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</w:tcPr>
          <w:p w14:paraId="15B080BB" w14:textId="50C77B54" w:rsidR="72238E46" w:rsidRDefault="72238E46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 w:rsidR="47B3A81C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=0.0</w:t>
            </w:r>
            <w:r w:rsidR="4899DBD4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</w:tcPr>
          <w:p w14:paraId="2E8D3142" w14:textId="229A163D" w:rsidR="72238E46" w:rsidRDefault="72238E46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12372DBB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&lt;0.001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Borders>
              <w:tl2br w:val="single" w:sz="4" w:space="0" w:color="auto"/>
              <w:tr2bl w:val="single" w:sz="4" w:space="0" w:color="auto"/>
            </w:tcBorders>
          </w:tcPr>
          <w:p w14:paraId="134A06AD" w14:textId="38702D0A" w:rsidR="72238E46" w:rsidRDefault="72238E46" w:rsidP="72238E46">
            <w:r w:rsidRPr="72238E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5F17EBA2" w14:textId="5C5F7333" w:rsidR="72238E46" w:rsidRDefault="7579C9A2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763 (p&lt;0.001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3ACDB8D0" w14:textId="7CB16FB0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238B3" w:rsidRPr="00C9355B" w14:paraId="17F24CC6" w14:textId="77777777" w:rsidTr="2A510577">
        <w:trPr>
          <w:trHeight w:val="768"/>
        </w:trPr>
        <w:tc>
          <w:tcPr>
            <w:tcW w:w="935" w:type="pct"/>
          </w:tcPr>
          <w:p w14:paraId="418D4F9C" w14:textId="77777777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COST,</w:t>
            </w:r>
          </w:p>
          <w:p w14:paraId="7B7D3E1B" w14:textId="6533DFB9" w:rsidR="00D238B3" w:rsidRPr="00C9355B" w:rsidRDefault="00D238B3" w:rsidP="00FF41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355B">
              <w:rPr>
                <w:rFonts w:ascii="Times New Roman" w:hAnsi="Times New Roman" w:cs="Times New Roman"/>
                <w:sz w:val="20"/>
                <w:szCs w:val="20"/>
              </w:rPr>
              <w:t>r (p-value)</w:t>
            </w:r>
          </w:p>
        </w:tc>
        <w:tc>
          <w:tcPr>
            <w:tcW w:w="813" w:type="pct"/>
          </w:tcPr>
          <w:p w14:paraId="21F1139F" w14:textId="0F61CF35" w:rsidR="72238E46" w:rsidRDefault="72238E46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236 (p=0.00</w:t>
            </w:r>
            <w:r w:rsidR="1EF4B8C9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</w:tcPr>
          <w:p w14:paraId="3382C753" w14:textId="0FCB932A" w:rsidR="72238E46" w:rsidRDefault="72238E46" w:rsidP="2A5105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45408E0D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=0.</w:t>
            </w:r>
            <w:r w:rsidR="5F2B7FAC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07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</w:tcPr>
          <w:p w14:paraId="4F4A4580" w14:textId="61C6982F" w:rsidR="72238E46" w:rsidRDefault="72238E46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  <w:r w:rsidR="213F10B4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&lt;0.001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</w:tcPr>
          <w:p w14:paraId="158BBFE0" w14:textId="5C5F7333" w:rsidR="72238E46" w:rsidRDefault="72238E46" w:rsidP="72238E46"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  <w:r w:rsidR="481A5277"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&lt;0.001</w:t>
            </w:r>
            <w:r w:rsidRPr="2A51057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2A51057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13" w:type="pct"/>
            <w:tcBorders>
              <w:tl2br w:val="single" w:sz="4" w:space="0" w:color="auto"/>
              <w:tr2bl w:val="single" w:sz="4" w:space="0" w:color="auto"/>
            </w:tcBorders>
          </w:tcPr>
          <w:p w14:paraId="3CBEC443" w14:textId="0930B8FE" w:rsidR="72238E46" w:rsidRDefault="72238E46" w:rsidP="72238E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BCF8A3E" w14:textId="7ACE3825" w:rsidR="00EC6CB5" w:rsidRPr="005E7CBB" w:rsidRDefault="00EC6CB5" w:rsidP="0011247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7CBB">
        <w:rPr>
          <w:rFonts w:ascii="Times New Roman" w:hAnsi="Times New Roman" w:cs="Times New Roman"/>
          <w:sz w:val="20"/>
          <w:szCs w:val="20"/>
          <w:lang w:val="en-US"/>
        </w:rPr>
        <w:t xml:space="preserve">COST: cone outer segment tip; CST: central subfield thickness; DRIL: </w:t>
      </w:r>
      <w:r w:rsidR="0091189C" w:rsidRPr="005E7CBB">
        <w:rPr>
          <w:rFonts w:ascii="Times New Roman" w:hAnsi="Times New Roman" w:cs="Times New Roman"/>
          <w:sz w:val="20"/>
          <w:szCs w:val="20"/>
          <w:lang w:val="en-US"/>
        </w:rPr>
        <w:t>disorgani</w:t>
      </w:r>
      <w:r w:rsidR="0091189C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91189C" w:rsidRPr="005E7CBB">
        <w:rPr>
          <w:rFonts w:ascii="Times New Roman" w:hAnsi="Times New Roman" w:cs="Times New Roman"/>
          <w:sz w:val="20"/>
          <w:szCs w:val="20"/>
          <w:lang w:val="en-US"/>
        </w:rPr>
        <w:t>ation</w:t>
      </w:r>
      <w:r w:rsidRPr="005E7CBB">
        <w:rPr>
          <w:rFonts w:ascii="Times New Roman" w:hAnsi="Times New Roman" w:cs="Times New Roman"/>
          <w:sz w:val="20"/>
          <w:szCs w:val="20"/>
          <w:lang w:val="en-US"/>
        </w:rPr>
        <w:t xml:space="preserve"> of retinal inner layers; ELM: external limiting membrane; EZ: ellipsoid zone; HRF: hyper-reflective foci; </w:t>
      </w:r>
      <w:r w:rsidR="00B352F2" w:rsidRPr="005E7CBB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IRC: intra-retinal </w:t>
      </w:r>
      <w:proofErr w:type="gramStart"/>
      <w:r w:rsidR="00B352F2" w:rsidRPr="005E7CBB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>cyst;</w:t>
      </w:r>
      <w:proofErr w:type="gramEnd"/>
      <w:r w:rsidR="00B352F2" w:rsidRPr="005E7CBB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 xml:space="preserve"> </w:t>
      </w:r>
    </w:p>
    <w:p w14:paraId="232BF117" w14:textId="67CCCA82" w:rsidR="00FF4114" w:rsidRPr="005E7CBB" w:rsidRDefault="00FF4114" w:rsidP="00112472">
      <w:pPr>
        <w:spacing w:line="480" w:lineRule="auto"/>
        <w:jc w:val="both"/>
        <w:rPr>
          <w:rFonts w:ascii="Times New Roman" w:eastAsia="DengXian" w:hAnsi="Times New Roman" w:cs="Times New Roman"/>
          <w:sz w:val="20"/>
          <w:szCs w:val="20"/>
          <w:lang w:eastAsia="zh-CN"/>
        </w:rPr>
      </w:pPr>
      <w:r w:rsidRPr="005E7CBB">
        <w:rPr>
          <w:rFonts w:ascii="Times New Roman" w:eastAsia="DengXian" w:hAnsi="Times New Roman" w:cs="Times New Roman"/>
          <w:sz w:val="20"/>
          <w:szCs w:val="20"/>
          <w:lang w:eastAsia="zh-CN"/>
        </w:rPr>
        <w:t>*p&lt;0.05</w:t>
      </w:r>
    </w:p>
    <w:p w14:paraId="2A69EC90" w14:textId="6DF2CF60" w:rsidR="00FF4114" w:rsidRPr="005E7CBB" w:rsidRDefault="00FF4114" w:rsidP="0011247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72238E46">
        <w:rPr>
          <w:rFonts w:ascii="Times New Roman" w:eastAsia="DengXian" w:hAnsi="Times New Roman" w:cs="Times New Roman"/>
          <w:sz w:val="20"/>
          <w:szCs w:val="20"/>
          <w:lang w:eastAsia="zh-CN"/>
        </w:rPr>
        <w:t>r: Pearson correlation coefficient</w:t>
      </w:r>
    </w:p>
    <w:p w14:paraId="06D589B7" w14:textId="301FB884" w:rsidR="004F5866" w:rsidRPr="00B6052F" w:rsidRDefault="004F5866" w:rsidP="00E12035"/>
    <w:sectPr w:rsidR="004F5866" w:rsidRPr="00B6052F" w:rsidSect="00216D94">
      <w:pgSz w:w="16838" w:h="11906" w:orient="landscape"/>
      <w:pgMar w:top="1440" w:right="179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35"/>
    <w:rsid w:val="00012DA4"/>
    <w:rsid w:val="0002031A"/>
    <w:rsid w:val="000218C1"/>
    <w:rsid w:val="00023C86"/>
    <w:rsid w:val="000319B5"/>
    <w:rsid w:val="000476B8"/>
    <w:rsid w:val="000616CF"/>
    <w:rsid w:val="00096082"/>
    <w:rsid w:val="000A3165"/>
    <w:rsid w:val="000A5A87"/>
    <w:rsid w:val="000C037B"/>
    <w:rsid w:val="000C3AA6"/>
    <w:rsid w:val="000D5167"/>
    <w:rsid w:val="001071C5"/>
    <w:rsid w:val="00112472"/>
    <w:rsid w:val="00120ED0"/>
    <w:rsid w:val="001273BB"/>
    <w:rsid w:val="00146C9A"/>
    <w:rsid w:val="00164D3F"/>
    <w:rsid w:val="0018020D"/>
    <w:rsid w:val="001841DA"/>
    <w:rsid w:val="00184C87"/>
    <w:rsid w:val="00187E4A"/>
    <w:rsid w:val="001D276C"/>
    <w:rsid w:val="001D6954"/>
    <w:rsid w:val="001F1178"/>
    <w:rsid w:val="001F1B36"/>
    <w:rsid w:val="00200827"/>
    <w:rsid w:val="00205CAF"/>
    <w:rsid w:val="00216D94"/>
    <w:rsid w:val="00226DCC"/>
    <w:rsid w:val="00237339"/>
    <w:rsid w:val="00263BA1"/>
    <w:rsid w:val="002819BE"/>
    <w:rsid w:val="00283151"/>
    <w:rsid w:val="0028393E"/>
    <w:rsid w:val="00290F59"/>
    <w:rsid w:val="00295EA7"/>
    <w:rsid w:val="002C1C6F"/>
    <w:rsid w:val="002E0C02"/>
    <w:rsid w:val="002F2DEE"/>
    <w:rsid w:val="00323B2D"/>
    <w:rsid w:val="00325728"/>
    <w:rsid w:val="00325A5F"/>
    <w:rsid w:val="00332D9B"/>
    <w:rsid w:val="003451AA"/>
    <w:rsid w:val="003544B4"/>
    <w:rsid w:val="003670B8"/>
    <w:rsid w:val="00367320"/>
    <w:rsid w:val="003711CC"/>
    <w:rsid w:val="0039178F"/>
    <w:rsid w:val="003951F6"/>
    <w:rsid w:val="003968F5"/>
    <w:rsid w:val="00397CD8"/>
    <w:rsid w:val="003A364E"/>
    <w:rsid w:val="003A6BA7"/>
    <w:rsid w:val="003C408E"/>
    <w:rsid w:val="003C67A1"/>
    <w:rsid w:val="003D6ABE"/>
    <w:rsid w:val="00425C64"/>
    <w:rsid w:val="0047730B"/>
    <w:rsid w:val="004B0355"/>
    <w:rsid w:val="004C22AB"/>
    <w:rsid w:val="004D1347"/>
    <w:rsid w:val="004D48B7"/>
    <w:rsid w:val="004E32ED"/>
    <w:rsid w:val="004E6966"/>
    <w:rsid w:val="004F52BC"/>
    <w:rsid w:val="004F5866"/>
    <w:rsid w:val="00502214"/>
    <w:rsid w:val="00526B5F"/>
    <w:rsid w:val="00560D6D"/>
    <w:rsid w:val="005612E5"/>
    <w:rsid w:val="005716B5"/>
    <w:rsid w:val="00583BE6"/>
    <w:rsid w:val="005917E0"/>
    <w:rsid w:val="00592B0B"/>
    <w:rsid w:val="005A0EC0"/>
    <w:rsid w:val="005A4D26"/>
    <w:rsid w:val="005A6ED2"/>
    <w:rsid w:val="005B7E01"/>
    <w:rsid w:val="005D34CC"/>
    <w:rsid w:val="005E7CBB"/>
    <w:rsid w:val="006042A9"/>
    <w:rsid w:val="006234D6"/>
    <w:rsid w:val="00630D19"/>
    <w:rsid w:val="00635CE6"/>
    <w:rsid w:val="00645668"/>
    <w:rsid w:val="00663229"/>
    <w:rsid w:val="006710A5"/>
    <w:rsid w:val="00690BCF"/>
    <w:rsid w:val="006A6139"/>
    <w:rsid w:val="006B6696"/>
    <w:rsid w:val="006B7880"/>
    <w:rsid w:val="006C485E"/>
    <w:rsid w:val="006C6F4E"/>
    <w:rsid w:val="006D1191"/>
    <w:rsid w:val="006D5414"/>
    <w:rsid w:val="006E1772"/>
    <w:rsid w:val="006E44A6"/>
    <w:rsid w:val="006E53BB"/>
    <w:rsid w:val="006E56F8"/>
    <w:rsid w:val="00706C4C"/>
    <w:rsid w:val="00711865"/>
    <w:rsid w:val="00727EC7"/>
    <w:rsid w:val="007468A6"/>
    <w:rsid w:val="00754CD0"/>
    <w:rsid w:val="007655FC"/>
    <w:rsid w:val="00785D3A"/>
    <w:rsid w:val="007A3764"/>
    <w:rsid w:val="007B5E36"/>
    <w:rsid w:val="007C0EE5"/>
    <w:rsid w:val="007D004A"/>
    <w:rsid w:val="007D0D7A"/>
    <w:rsid w:val="007D1680"/>
    <w:rsid w:val="007D56B2"/>
    <w:rsid w:val="007F6774"/>
    <w:rsid w:val="008418BA"/>
    <w:rsid w:val="00846B8D"/>
    <w:rsid w:val="00846C21"/>
    <w:rsid w:val="0086207E"/>
    <w:rsid w:val="00866093"/>
    <w:rsid w:val="0087387B"/>
    <w:rsid w:val="00886441"/>
    <w:rsid w:val="008F1EB2"/>
    <w:rsid w:val="009109A3"/>
    <w:rsid w:val="0091189C"/>
    <w:rsid w:val="00911A34"/>
    <w:rsid w:val="00935896"/>
    <w:rsid w:val="0094125D"/>
    <w:rsid w:val="00944C8F"/>
    <w:rsid w:val="00960A87"/>
    <w:rsid w:val="009701B3"/>
    <w:rsid w:val="009A1757"/>
    <w:rsid w:val="009A2D1C"/>
    <w:rsid w:val="009A5FE2"/>
    <w:rsid w:val="009D25A6"/>
    <w:rsid w:val="009D28E7"/>
    <w:rsid w:val="009E2A25"/>
    <w:rsid w:val="00A0424B"/>
    <w:rsid w:val="00A10E6F"/>
    <w:rsid w:val="00A1416F"/>
    <w:rsid w:val="00A20CDB"/>
    <w:rsid w:val="00A22F4B"/>
    <w:rsid w:val="00A268E6"/>
    <w:rsid w:val="00A35227"/>
    <w:rsid w:val="00A455CB"/>
    <w:rsid w:val="00A77ADA"/>
    <w:rsid w:val="00A9079E"/>
    <w:rsid w:val="00A94B36"/>
    <w:rsid w:val="00AD71B7"/>
    <w:rsid w:val="00AF5A20"/>
    <w:rsid w:val="00AF65DE"/>
    <w:rsid w:val="00B060A9"/>
    <w:rsid w:val="00B064DD"/>
    <w:rsid w:val="00B352F2"/>
    <w:rsid w:val="00B5451A"/>
    <w:rsid w:val="00B6052F"/>
    <w:rsid w:val="00B65EC2"/>
    <w:rsid w:val="00B838A6"/>
    <w:rsid w:val="00B83F31"/>
    <w:rsid w:val="00B94781"/>
    <w:rsid w:val="00BC2CD0"/>
    <w:rsid w:val="00BC5621"/>
    <w:rsid w:val="00BD195A"/>
    <w:rsid w:val="00BD37D2"/>
    <w:rsid w:val="00BE310E"/>
    <w:rsid w:val="00BF3E35"/>
    <w:rsid w:val="00BF544B"/>
    <w:rsid w:val="00C05090"/>
    <w:rsid w:val="00C10D29"/>
    <w:rsid w:val="00C2021F"/>
    <w:rsid w:val="00C21AD5"/>
    <w:rsid w:val="00C21CC1"/>
    <w:rsid w:val="00C756A2"/>
    <w:rsid w:val="00C9355B"/>
    <w:rsid w:val="00CA445E"/>
    <w:rsid w:val="00CB56D0"/>
    <w:rsid w:val="00CC1B6D"/>
    <w:rsid w:val="00CD705E"/>
    <w:rsid w:val="00CE046E"/>
    <w:rsid w:val="00CF0E62"/>
    <w:rsid w:val="00D01B6D"/>
    <w:rsid w:val="00D04E5F"/>
    <w:rsid w:val="00D238B3"/>
    <w:rsid w:val="00D26E6F"/>
    <w:rsid w:val="00D30937"/>
    <w:rsid w:val="00D425CD"/>
    <w:rsid w:val="00D44608"/>
    <w:rsid w:val="00D45A79"/>
    <w:rsid w:val="00D46F0C"/>
    <w:rsid w:val="00D479E8"/>
    <w:rsid w:val="00D6364E"/>
    <w:rsid w:val="00D653CD"/>
    <w:rsid w:val="00D7656D"/>
    <w:rsid w:val="00D829EE"/>
    <w:rsid w:val="00D85A92"/>
    <w:rsid w:val="00DA080F"/>
    <w:rsid w:val="00DB49A2"/>
    <w:rsid w:val="00DC3C09"/>
    <w:rsid w:val="00DC6FFB"/>
    <w:rsid w:val="00DD12BD"/>
    <w:rsid w:val="00DF2D10"/>
    <w:rsid w:val="00DF7FB8"/>
    <w:rsid w:val="00E05311"/>
    <w:rsid w:val="00E12035"/>
    <w:rsid w:val="00E137CF"/>
    <w:rsid w:val="00E27178"/>
    <w:rsid w:val="00E350F7"/>
    <w:rsid w:val="00E4340B"/>
    <w:rsid w:val="00E549A8"/>
    <w:rsid w:val="00E54DB3"/>
    <w:rsid w:val="00E55B2C"/>
    <w:rsid w:val="00E620E8"/>
    <w:rsid w:val="00E62FCA"/>
    <w:rsid w:val="00E76325"/>
    <w:rsid w:val="00E8449A"/>
    <w:rsid w:val="00E8690C"/>
    <w:rsid w:val="00E97EA6"/>
    <w:rsid w:val="00EB1BB2"/>
    <w:rsid w:val="00EB6C4E"/>
    <w:rsid w:val="00EC2E7D"/>
    <w:rsid w:val="00EC6CB5"/>
    <w:rsid w:val="00ED6303"/>
    <w:rsid w:val="00EE34F7"/>
    <w:rsid w:val="00EE59C7"/>
    <w:rsid w:val="00EF085F"/>
    <w:rsid w:val="00EF5B7D"/>
    <w:rsid w:val="00F15430"/>
    <w:rsid w:val="00F32286"/>
    <w:rsid w:val="00F35C44"/>
    <w:rsid w:val="00F6593B"/>
    <w:rsid w:val="00F70B94"/>
    <w:rsid w:val="00F81D8A"/>
    <w:rsid w:val="00F87FA3"/>
    <w:rsid w:val="00F901AE"/>
    <w:rsid w:val="00F965E3"/>
    <w:rsid w:val="00FA33F1"/>
    <w:rsid w:val="00FC4C2A"/>
    <w:rsid w:val="00FD298B"/>
    <w:rsid w:val="00FD2B8A"/>
    <w:rsid w:val="00FE293D"/>
    <w:rsid w:val="00FE41C2"/>
    <w:rsid w:val="00FF4114"/>
    <w:rsid w:val="00FF75AC"/>
    <w:rsid w:val="05D6EA71"/>
    <w:rsid w:val="0A4FF43B"/>
    <w:rsid w:val="0BAC1083"/>
    <w:rsid w:val="0C2F56D3"/>
    <w:rsid w:val="0C3F9040"/>
    <w:rsid w:val="0EFC9F69"/>
    <w:rsid w:val="0F2610D0"/>
    <w:rsid w:val="0FEF73B5"/>
    <w:rsid w:val="10591C6B"/>
    <w:rsid w:val="12372DBB"/>
    <w:rsid w:val="146BCFE8"/>
    <w:rsid w:val="19556FF4"/>
    <w:rsid w:val="1B529DBB"/>
    <w:rsid w:val="1B92B138"/>
    <w:rsid w:val="1BB2F2DE"/>
    <w:rsid w:val="1E55C0E2"/>
    <w:rsid w:val="1E9EB994"/>
    <w:rsid w:val="1EF4B8C9"/>
    <w:rsid w:val="1F158E12"/>
    <w:rsid w:val="1F18187E"/>
    <w:rsid w:val="1F8BE5E1"/>
    <w:rsid w:val="213F10B4"/>
    <w:rsid w:val="22920CFA"/>
    <w:rsid w:val="295E6E13"/>
    <w:rsid w:val="2A510577"/>
    <w:rsid w:val="2E3CC9AB"/>
    <w:rsid w:val="2EC014C1"/>
    <w:rsid w:val="2F39CD92"/>
    <w:rsid w:val="3131ED24"/>
    <w:rsid w:val="32D662FC"/>
    <w:rsid w:val="34C9E011"/>
    <w:rsid w:val="3575A10E"/>
    <w:rsid w:val="37426820"/>
    <w:rsid w:val="37772249"/>
    <w:rsid w:val="39652DE9"/>
    <w:rsid w:val="3A9152BB"/>
    <w:rsid w:val="3EF9B607"/>
    <w:rsid w:val="4189A410"/>
    <w:rsid w:val="43ECE993"/>
    <w:rsid w:val="45408E0D"/>
    <w:rsid w:val="47B3A81C"/>
    <w:rsid w:val="481A5277"/>
    <w:rsid w:val="4899DBD4"/>
    <w:rsid w:val="4C114A99"/>
    <w:rsid w:val="4F3813D9"/>
    <w:rsid w:val="4F5DCE47"/>
    <w:rsid w:val="507D6DBD"/>
    <w:rsid w:val="508304ED"/>
    <w:rsid w:val="5324077B"/>
    <w:rsid w:val="542C1BDD"/>
    <w:rsid w:val="5454702A"/>
    <w:rsid w:val="5774CB7D"/>
    <w:rsid w:val="57D63121"/>
    <w:rsid w:val="5CF319CC"/>
    <w:rsid w:val="5F2B7FAC"/>
    <w:rsid w:val="609519E1"/>
    <w:rsid w:val="6190DF89"/>
    <w:rsid w:val="6314F401"/>
    <w:rsid w:val="635A846A"/>
    <w:rsid w:val="652F4D7D"/>
    <w:rsid w:val="6563F15D"/>
    <w:rsid w:val="663A88DA"/>
    <w:rsid w:val="66C5B696"/>
    <w:rsid w:val="694850A9"/>
    <w:rsid w:val="69B42761"/>
    <w:rsid w:val="6F2ACE4F"/>
    <w:rsid w:val="7144761C"/>
    <w:rsid w:val="72238E46"/>
    <w:rsid w:val="74FC484C"/>
    <w:rsid w:val="74FE1EB0"/>
    <w:rsid w:val="7579C9A2"/>
    <w:rsid w:val="769B36E3"/>
    <w:rsid w:val="778CD3B4"/>
    <w:rsid w:val="77AD161D"/>
    <w:rsid w:val="7AB58662"/>
    <w:rsid w:val="7B1FB7DB"/>
    <w:rsid w:val="7B225EC8"/>
    <w:rsid w:val="7BA71DBC"/>
    <w:rsid w:val="7E43901F"/>
    <w:rsid w:val="7EE8B389"/>
    <w:rsid w:val="7F768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DC467"/>
  <w15:docId w15:val="{97A19950-3554-4926-8B8D-FD9ACDDA5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035"/>
    <w:pPr>
      <w:spacing w:after="0" w:line="240" w:lineRule="auto"/>
    </w:pPr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0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0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0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0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H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0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H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03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H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03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H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03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H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03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0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0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0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0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0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0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0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</w:rPr>
  </w:style>
  <w:style w:type="character" w:customStyle="1" w:styleId="TitleChar">
    <w:name w:val="Title Char"/>
    <w:basedOn w:val="DefaultParagraphFont"/>
    <w:link w:val="Title"/>
    <w:uiPriority w:val="10"/>
    <w:rsid w:val="00E12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03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/>
    </w:rPr>
  </w:style>
  <w:style w:type="character" w:customStyle="1" w:styleId="SubtitleChar">
    <w:name w:val="Subtitle Char"/>
    <w:basedOn w:val="DefaultParagraphFont"/>
    <w:link w:val="Subtitle"/>
    <w:uiPriority w:val="11"/>
    <w:rsid w:val="00E12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03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HK"/>
    </w:rPr>
  </w:style>
  <w:style w:type="character" w:customStyle="1" w:styleId="QuoteChar">
    <w:name w:val="Quote Char"/>
    <w:basedOn w:val="DefaultParagraphFont"/>
    <w:link w:val="Quote"/>
    <w:uiPriority w:val="29"/>
    <w:rsid w:val="00E120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035"/>
    <w:pPr>
      <w:spacing w:after="160" w:line="278" w:lineRule="auto"/>
      <w:ind w:left="720"/>
      <w:contextualSpacing/>
    </w:pPr>
    <w:rPr>
      <w:kern w:val="2"/>
      <w:lang w:val="en-HK"/>
    </w:rPr>
  </w:style>
  <w:style w:type="character" w:styleId="IntenseEmphasis">
    <w:name w:val="Intense Emphasis"/>
    <w:basedOn w:val="DefaultParagraphFont"/>
    <w:uiPriority w:val="21"/>
    <w:qFormat/>
    <w:rsid w:val="00E120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H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0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03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2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0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035"/>
    <w:rPr>
      <w:kern w:val="0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12035"/>
  </w:style>
  <w:style w:type="table" w:styleId="TableGrid">
    <w:name w:val="Table Grid"/>
    <w:basedOn w:val="TableNormal"/>
    <w:uiPriority w:val="39"/>
    <w:rsid w:val="003A6B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0E62"/>
    <w:pPr>
      <w:spacing w:after="0" w:line="240" w:lineRule="auto"/>
    </w:pPr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613F3-3BCE-44C4-A57C-F201BBB38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zeto (OVS)</dc:creator>
  <cp:keywords/>
  <dc:description/>
  <cp:lastModifiedBy>Kin Tsang (OVS)</cp:lastModifiedBy>
  <cp:revision>3</cp:revision>
  <dcterms:created xsi:type="dcterms:W3CDTF">2025-06-23T16:03:00Z</dcterms:created>
  <dcterms:modified xsi:type="dcterms:W3CDTF">2025-06-23T17:18:00Z</dcterms:modified>
</cp:coreProperties>
</file>